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 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</w:t>
      </w:r>
    </w:p>
    <w:p>
      <w:pPr>
        <w:pStyle w:val="13"/>
        <w:numPr>
          <w:ilvl w:val="0"/>
          <w:numId w:val="0"/>
        </w:numPr>
        <w:spacing w:line="480" w:lineRule="auto"/>
        <w:ind w:leftChars="0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3"/>
        <w:numPr>
          <w:ilvl w:val="0"/>
          <w:numId w:val="1"/>
        </w:numPr>
        <w:spacing w:line="480" w:lineRule="auto"/>
        <w:ind w:left="425" w:leftChars="0" w:hanging="425" w:firstLineChars="0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ubmed search strategy </w:t>
      </w:r>
    </w:p>
    <w:p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"Carcinoma, Non-Small-Cell Lung"[Mesh]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((((Non-Small-Cell Lung Carcinomas) OR Nonsmall Cell Lung Cancer) OR Non-Small-Cell Lung Carcinoma) OR Non Small Cell Lung Carcinoma) OR Non-Small Cell Lung Cancer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3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"Carcinoma, Non-Small-Cell Lung"[Mesh]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((((Non-Small-Cell Lung Carcinomas) OR Nonsmall Cell Lung Cancer) OR Non-Small-Cell Lung Carcinoma) OR Non Small Cell Lung Carcinoma) OR Non-Small Cell Lung Cancer)</w:t>
      </w:r>
    </w:p>
    <w:p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4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"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emoradiotherapy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"[Mesh]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5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(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"Chemoradiotherapy"[Mesh]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OR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emoradio*) OR Radiochemo*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6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"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diotherapy"[Mesh]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spacing w:line="48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7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(((((((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diotherap*) OR Radiation Therap*) OR Radiation Treatment*) OR irradiation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R  SABR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OR  SBR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OR  SR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OR  SR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8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"Radiotherapy"[Mesh]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OR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(((((((Radiotherap*) OR Radiation Therap*) OR Radiation Treatment*) OR irradiation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 SABR)  OR  SBRT)  OR  SRS)  OR  SRT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spacing w:line="48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9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(("Chemoradiotherapy"[Mesh]) OR Chemoradio*) OR Radiochemo*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R ("Radiotherapy"[Mesh]) OR ((((((((Radiotherap*) OR Radiation Therap*) OR Radiation Treatment*) OR irradiation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R  SABR)  OR  SBRT)  OR  SRS)  OR  SRT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ab/>
      </w:r>
    </w:p>
    <w:p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0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((((((((((((((((((((((((((((((((((Programmed death-1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PD-1) OR PD1) OR Programmed death ligand-1) OR PD-L1) OR PDL1) OR checkpoint inhibitor) OR checkpoint blockade) OR nivolumab) OR opdivo) OR ono-4538) OR MDX-1106) OR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S-936558) OR nivo) OR pembrolizumab) OR lambrolizumab) OR keytruda) OR SCH 900475) OR MK-3475) OR atezolizumab) OR MSB0010718C) OR tecentriq) OR RO5541267) OR RG7446) OR MPDL3280A) OR durvalumab) OR imfinzi) OR MEDI-4736) OR MEDI4736) OR avelumab) OR barvencik) OR MSB0010718C) OR cemiplimab) OR libtayo) OR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GN2810))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1</w:t>
      </w:r>
      <w:bookmarkStart w:id="0" w:name="OLE_LINK9"/>
      <w:bookmarkStart w:id="1" w:name="OLE_LINK8"/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"Carcinoma, Non-Small-Cell Lung"[Mesh] OR (((((Non-Small-Cell Lung Carcinomas) OR Nonsmall Cell Lung Cancer) OR Non-Small-Cell Lung Carcinoma) OR Non Small Cell Lung Carcinoma) OR Non-Small Cell Lung Cancer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(("Chemoradiotherapy"[Mesh]) OR Chemoradio*) OR Radiochemo*) OR ("Radiotherapy"[Mesh]) OR ((((((((Radiotherap*) OR Radiation Therap*) OR Radiation Treatment*) OR irradiation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 SABR)  OR  SBRT)  OR  SRS)  OR  SRT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</w:t>
      </w:r>
      <w:bookmarkEnd w:id="0"/>
      <w:bookmarkEnd w:id="1"/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((((((((((((((((((((((((((((((((((Programmed death-1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PD-1) OR PD1) OR Programmed death ligand-1) OR PD-L1) OR PDL1) OR checkpoint inhibitor) OR checkpoint blockade) OR nivolumab) OR opdivo) OR ono-4538) OR MDX-1106) OR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S-936558) OR nivo) OR pembrolizumab) OR lambrolizumab) OR keytruda) OR SCH 900475) OR MK-3475) OR atezolizumab) OR MSB0010718C) OR tecentriq) OR RO5541267) OR RG7446) OR MPDL3280A) OR durvalumab) OR imfinzi) OR MEDI-4736) OR MEDI4736) OR avelumab) OR barvencik) OR cemiplimab) OR libtayo) OR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GN2810))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numPr>
          <w:ilvl w:val="0"/>
          <w:numId w:val="1"/>
        </w:numPr>
        <w:spacing w:line="480" w:lineRule="auto"/>
        <w:ind w:left="425" w:leftChars="0" w:hanging="425"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MBASE search strategy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#1 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'non small cell lung cancer'/exp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 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n small cel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ung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rcinoma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n small cel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ung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cer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n small cell lung carcinom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scl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3   #1 OR #2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4  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emoradiotherapy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/exp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#5  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radiotherapy'/exp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6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 chemoradio* OR radiochemo* OR radiotherap* OR radiation therap* OR radiation treatment* O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rradiatio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abr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br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,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r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,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r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</w:t>
      </w:r>
    </w:p>
    <w:p>
      <w:pPr>
        <w:widowControl/>
        <w:spacing w:line="480" w:lineRule="auto"/>
        <w:jc w:val="left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#4 OR #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grammed death 1 ligand 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/exp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grammed death 1 receptor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/exp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d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/exp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dl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/exp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grammed death 1':ti,ab,kw OR 'programme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ath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gand 1':ti,ab,kw OR 'checkpoint inhibitor':ti,ab,kw OR 'checkpoint blockade'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ivoluma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pdivo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no4538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dx110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s936558':ti,ab,kw OR 'nivo':ti,ab,kw OR 'pembrolizumab':ti,ab,kw OR 'lambrolizumab'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keytrud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ch90047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k347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tezolizuma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sb0010718c':ti,ab,kw OR 'tecentriq':ti,ab,kw OR 'ro5541267':ti,ab,kw OR rg7446'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pdl3280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urvaluma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mfinzi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 OR 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edi473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velumab':ti,ab,kw OR 'barvencik':ti,ab,kw OR 'cemiplimab':ti,ab,kw OR 'libtayo'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gn2810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':ti,ab,kw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9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0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1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2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#3 AND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7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3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3"/>
        <w:widowControl/>
        <w:numPr>
          <w:ilvl w:val="0"/>
          <w:numId w:val="1"/>
        </w:numPr>
        <w:spacing w:line="480" w:lineRule="auto"/>
        <w:ind w:left="425" w:leftChars="0" w:hanging="425" w:firstLineChars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ochrane Library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SH descriptor: [Carcinoma, Non-Small-Cell Lung] explode all tre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Carcinoma, Non-Small-Cell Lung):ti,ab,kw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on-Small-Cell Lung Carcinomas):ti,ab,kw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on Small Cell Lung Carcinoma):ti,ab,kw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Word variations have been searched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 OR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SH descriptor: [Chemoradiotherapy] explode all tre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SH descriptor: [Radiotherapy] explode all trees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emoradio*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diochemo*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diotherap*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diation Therap*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diation Treatment*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rradi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):ti,ab,kw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SABR):ti,ab,kw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SBRT):ti,ab,kw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SRS):ti,ab,kw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SRT):ti,ab,kw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Word variations have been searched)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5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#6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8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SH descriptor: [Programmed Cell Death 1 Receptor] explode all tre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9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grammed death-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D-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D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grammed death ligand-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D-L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DL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eckpoint inhibitor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eckpoint blockad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ivoluma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pdivo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no-4538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DX-110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S-936558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ivo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embrolizuma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:ti,ab,kw 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ambrolizuma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keytrud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CH 90047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K-347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tezolizuma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SB0010718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centriq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O554126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 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G744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PDL3280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urvaluma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mfinzi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DI-473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DI473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veluma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arvencik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miplima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btayo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GN2810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:ti,ab,kw(Word variations have been searched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0  #8 OR #9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1 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7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bookmarkStart w:id="2" w:name="_GoBack"/>
      <w:bookmarkEnd w:id="2"/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JansonText L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1D67A88"/>
    <w:multiLevelType w:val="singleLevel"/>
    <w:tmpl w:val="D1D67A88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948"/>
    <w:rsid w:val="00014BA4"/>
    <w:rsid w:val="00055A68"/>
    <w:rsid w:val="0007743F"/>
    <w:rsid w:val="00093F85"/>
    <w:rsid w:val="000D0CB9"/>
    <w:rsid w:val="000F51F8"/>
    <w:rsid w:val="00106527"/>
    <w:rsid w:val="00143E21"/>
    <w:rsid w:val="001537C9"/>
    <w:rsid w:val="001A57E1"/>
    <w:rsid w:val="001B78D1"/>
    <w:rsid w:val="001C2F23"/>
    <w:rsid w:val="001E5B9F"/>
    <w:rsid w:val="002000F9"/>
    <w:rsid w:val="002056E2"/>
    <w:rsid w:val="002131DC"/>
    <w:rsid w:val="00220662"/>
    <w:rsid w:val="00241AA5"/>
    <w:rsid w:val="00252FFA"/>
    <w:rsid w:val="002A3888"/>
    <w:rsid w:val="002B4601"/>
    <w:rsid w:val="002C0BE2"/>
    <w:rsid w:val="002C6953"/>
    <w:rsid w:val="002F44D7"/>
    <w:rsid w:val="00304D23"/>
    <w:rsid w:val="00311625"/>
    <w:rsid w:val="00314C58"/>
    <w:rsid w:val="0031647B"/>
    <w:rsid w:val="0032057B"/>
    <w:rsid w:val="0033005E"/>
    <w:rsid w:val="00334375"/>
    <w:rsid w:val="00373C74"/>
    <w:rsid w:val="00397F29"/>
    <w:rsid w:val="003A2712"/>
    <w:rsid w:val="00403506"/>
    <w:rsid w:val="00406B45"/>
    <w:rsid w:val="00415985"/>
    <w:rsid w:val="00417FEE"/>
    <w:rsid w:val="00467A07"/>
    <w:rsid w:val="0048745B"/>
    <w:rsid w:val="00495B83"/>
    <w:rsid w:val="004D3806"/>
    <w:rsid w:val="004D69AB"/>
    <w:rsid w:val="004F7283"/>
    <w:rsid w:val="00503A4B"/>
    <w:rsid w:val="00510004"/>
    <w:rsid w:val="0054604F"/>
    <w:rsid w:val="00557FC6"/>
    <w:rsid w:val="00561499"/>
    <w:rsid w:val="00562C8E"/>
    <w:rsid w:val="0058542D"/>
    <w:rsid w:val="005B143C"/>
    <w:rsid w:val="005B4FEB"/>
    <w:rsid w:val="005E2FBE"/>
    <w:rsid w:val="00601E35"/>
    <w:rsid w:val="0060310F"/>
    <w:rsid w:val="0060462A"/>
    <w:rsid w:val="00610A31"/>
    <w:rsid w:val="00632948"/>
    <w:rsid w:val="00632E3B"/>
    <w:rsid w:val="00635D27"/>
    <w:rsid w:val="006448B3"/>
    <w:rsid w:val="00667F38"/>
    <w:rsid w:val="0068081A"/>
    <w:rsid w:val="006A7C14"/>
    <w:rsid w:val="006B21B5"/>
    <w:rsid w:val="006C4A29"/>
    <w:rsid w:val="006E3B9D"/>
    <w:rsid w:val="006E7B50"/>
    <w:rsid w:val="00711037"/>
    <w:rsid w:val="007142B2"/>
    <w:rsid w:val="00714EA9"/>
    <w:rsid w:val="00715EE5"/>
    <w:rsid w:val="007448AF"/>
    <w:rsid w:val="007474F6"/>
    <w:rsid w:val="00783226"/>
    <w:rsid w:val="007B3914"/>
    <w:rsid w:val="007C27F7"/>
    <w:rsid w:val="007D7D0A"/>
    <w:rsid w:val="007F7351"/>
    <w:rsid w:val="00856F9E"/>
    <w:rsid w:val="008839B1"/>
    <w:rsid w:val="008B2734"/>
    <w:rsid w:val="008B5F6C"/>
    <w:rsid w:val="008C01E7"/>
    <w:rsid w:val="008F2DA2"/>
    <w:rsid w:val="00901043"/>
    <w:rsid w:val="009043E6"/>
    <w:rsid w:val="00920A4A"/>
    <w:rsid w:val="00927C15"/>
    <w:rsid w:val="009332F1"/>
    <w:rsid w:val="00941862"/>
    <w:rsid w:val="00945F69"/>
    <w:rsid w:val="00984ACB"/>
    <w:rsid w:val="009A149C"/>
    <w:rsid w:val="009C4994"/>
    <w:rsid w:val="009C5C65"/>
    <w:rsid w:val="009E6E8A"/>
    <w:rsid w:val="009F1D16"/>
    <w:rsid w:val="00A15BD2"/>
    <w:rsid w:val="00A401CF"/>
    <w:rsid w:val="00A52019"/>
    <w:rsid w:val="00A6037E"/>
    <w:rsid w:val="00A6577A"/>
    <w:rsid w:val="00A754C0"/>
    <w:rsid w:val="00A7791C"/>
    <w:rsid w:val="00A806F6"/>
    <w:rsid w:val="00A85A5E"/>
    <w:rsid w:val="00AD0BFD"/>
    <w:rsid w:val="00AD2090"/>
    <w:rsid w:val="00AE072B"/>
    <w:rsid w:val="00AF01C3"/>
    <w:rsid w:val="00B24B66"/>
    <w:rsid w:val="00B271EB"/>
    <w:rsid w:val="00B33B48"/>
    <w:rsid w:val="00B50FE3"/>
    <w:rsid w:val="00BA60E3"/>
    <w:rsid w:val="00BD692F"/>
    <w:rsid w:val="00BF2783"/>
    <w:rsid w:val="00BF6F86"/>
    <w:rsid w:val="00C37809"/>
    <w:rsid w:val="00C51640"/>
    <w:rsid w:val="00C96A4D"/>
    <w:rsid w:val="00CA4511"/>
    <w:rsid w:val="00CC5AD0"/>
    <w:rsid w:val="00CD597E"/>
    <w:rsid w:val="00CE3BCA"/>
    <w:rsid w:val="00D06B54"/>
    <w:rsid w:val="00D10F0D"/>
    <w:rsid w:val="00D34315"/>
    <w:rsid w:val="00D343DA"/>
    <w:rsid w:val="00D34679"/>
    <w:rsid w:val="00D93B7C"/>
    <w:rsid w:val="00DC3819"/>
    <w:rsid w:val="00DC4F16"/>
    <w:rsid w:val="00DF05C4"/>
    <w:rsid w:val="00DF3805"/>
    <w:rsid w:val="00DF4472"/>
    <w:rsid w:val="00DF5505"/>
    <w:rsid w:val="00E01C7B"/>
    <w:rsid w:val="00E03A22"/>
    <w:rsid w:val="00E136CD"/>
    <w:rsid w:val="00E13EC9"/>
    <w:rsid w:val="00E348A6"/>
    <w:rsid w:val="00E57275"/>
    <w:rsid w:val="00E803D9"/>
    <w:rsid w:val="00EC495E"/>
    <w:rsid w:val="00EE1196"/>
    <w:rsid w:val="00EE6D62"/>
    <w:rsid w:val="00F0682B"/>
    <w:rsid w:val="00F16882"/>
    <w:rsid w:val="00F20954"/>
    <w:rsid w:val="00F31242"/>
    <w:rsid w:val="00F611BE"/>
    <w:rsid w:val="00F83818"/>
    <w:rsid w:val="00FB4EF0"/>
    <w:rsid w:val="00FB57B4"/>
    <w:rsid w:val="00FB6BA8"/>
    <w:rsid w:val="00FF51AC"/>
    <w:rsid w:val="22825676"/>
    <w:rsid w:val="27473DC1"/>
    <w:rsid w:val="2C0E162C"/>
    <w:rsid w:val="36490728"/>
    <w:rsid w:val="47F51D6E"/>
    <w:rsid w:val="48C1711E"/>
    <w:rsid w:val="4E9D302A"/>
    <w:rsid w:val="52FC67FE"/>
    <w:rsid w:val="601900DC"/>
    <w:rsid w:val="676D0988"/>
    <w:rsid w:val="6A6D6392"/>
    <w:rsid w:val="6BCD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character" w:styleId="10">
    <w:name w:val="Placeholder Text"/>
    <w:basedOn w:val="6"/>
    <w:semiHidden/>
    <w:qFormat/>
    <w:uiPriority w:val="99"/>
    <w:rPr>
      <w:color w:val="808080"/>
    </w:rPr>
  </w:style>
  <w:style w:type="character" w:customStyle="1" w:styleId="11">
    <w:name w:val="批注框文本 字符"/>
    <w:basedOn w:val="6"/>
    <w:link w:val="2"/>
    <w:semiHidden/>
    <w:qFormat/>
    <w:uiPriority w:val="99"/>
    <w:rPr>
      <w:sz w:val="18"/>
      <w:szCs w:val="18"/>
    </w:rPr>
  </w:style>
  <w:style w:type="paragraph" w:customStyle="1" w:styleId="12">
    <w:name w:val="Default"/>
    <w:qFormat/>
    <w:uiPriority w:val="0"/>
    <w:pPr>
      <w:widowControl w:val="0"/>
      <w:autoSpaceDE w:val="0"/>
      <w:autoSpaceDN w:val="0"/>
      <w:adjustRightInd w:val="0"/>
    </w:pPr>
    <w:rPr>
      <w:rFonts w:ascii="JansonText LT" w:eastAsia="JansonText LT" w:cs="JansonText LT" w:hAnsiTheme="minorHAnsi"/>
      <w:color w:val="000000"/>
      <w:kern w:val="0"/>
      <w:sz w:val="24"/>
      <w:szCs w:val="24"/>
      <w:lang w:val="en-US" w:eastAsia="zh-CN" w:bidi="ar-SA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7</Words>
  <Characters>3861</Characters>
  <Lines>32</Lines>
  <Paragraphs>9</Paragraphs>
  <TotalTime>3</TotalTime>
  <ScaleCrop>false</ScaleCrop>
  <LinksUpToDate>false</LinksUpToDate>
  <CharactersWithSpaces>4529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6T14:02:00Z</dcterms:created>
  <dc:creator>shuangwu feng</dc:creator>
  <cp:lastModifiedBy>耿一超</cp:lastModifiedBy>
  <dcterms:modified xsi:type="dcterms:W3CDTF">2020-11-17T07:14:42Z</dcterms:modified>
  <cp:revision>1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